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53888" w14:textId="77777777" w:rsidR="00D6623D" w:rsidRPr="00D4429C" w:rsidRDefault="00D6623D" w:rsidP="00D6623D">
      <w:pPr>
        <w:rPr>
          <w:b/>
          <w:bCs/>
          <w:sz w:val="40"/>
          <w:szCs w:val="44"/>
        </w:rPr>
      </w:pPr>
      <w:r w:rsidRPr="00D4429C">
        <w:rPr>
          <w:b/>
          <w:bCs/>
          <w:sz w:val="40"/>
          <w:szCs w:val="44"/>
        </w:rPr>
        <w:t>Supplementary</w:t>
      </w:r>
      <w:r>
        <w:rPr>
          <w:b/>
          <w:bCs/>
          <w:sz w:val="40"/>
          <w:szCs w:val="44"/>
        </w:rPr>
        <w:t xml:space="preserve"> Material</w:t>
      </w:r>
    </w:p>
    <w:p w14:paraId="60167F63" w14:textId="77777777" w:rsidR="00D6623D" w:rsidRDefault="00D6623D" w:rsidP="00D6623D">
      <w:pPr>
        <w:ind w:firstLine="420"/>
        <w:rPr>
          <w:b/>
          <w:bCs/>
        </w:rPr>
      </w:pPr>
      <w:r w:rsidRPr="003D3C93">
        <w:rPr>
          <w:b/>
          <w:bCs/>
        </w:rPr>
        <w:t xml:space="preserve">Chinese provincial multi-regional input-output database for 2012, 2015, and 2017 </w:t>
      </w:r>
    </w:p>
    <w:p w14:paraId="5A21EBD4" w14:textId="77777777" w:rsidR="00D6623D" w:rsidRDefault="00D6623D" w:rsidP="00D6623D">
      <w:pPr>
        <w:ind w:firstLine="420"/>
        <w:rPr>
          <w:b/>
          <w:bCs/>
        </w:rPr>
      </w:pPr>
    </w:p>
    <w:p w14:paraId="62610F50" w14:textId="77777777" w:rsidR="00D6623D" w:rsidRPr="003D3C93" w:rsidRDefault="00D6623D" w:rsidP="00D6623D">
      <w:pPr>
        <w:pStyle w:val="Heading2"/>
        <w:rPr>
          <w:sz w:val="22"/>
          <w:szCs w:val="22"/>
        </w:rPr>
      </w:pPr>
      <w:r w:rsidRPr="003D3C93">
        <w:rPr>
          <w:sz w:val="22"/>
          <w:szCs w:val="22"/>
        </w:rPr>
        <w:t>Table S</w:t>
      </w:r>
      <w:r>
        <w:rPr>
          <w:sz w:val="22"/>
          <w:szCs w:val="22"/>
        </w:rPr>
        <w:t>1</w:t>
      </w:r>
      <w:r w:rsidRPr="003D3C93">
        <w:rPr>
          <w:sz w:val="22"/>
          <w:szCs w:val="22"/>
        </w:rPr>
        <w:t xml:space="preserve"> Sectorial classification for 2012, 2015 and 2017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53"/>
        <w:gridCol w:w="3539"/>
        <w:gridCol w:w="3488"/>
      </w:tblGrid>
      <w:tr w:rsidR="00D6623D" w:rsidRPr="00EB710E" w14:paraId="30EAB078" w14:textId="77777777" w:rsidTr="009A25BE">
        <w:trPr>
          <w:trHeight w:val="288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54E19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Sector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1ED59" w14:textId="77777777" w:rsidR="00D6623D" w:rsidRPr="00EB710E" w:rsidRDefault="00D6623D" w:rsidP="009A25BE">
            <w:pPr>
              <w:widowControl/>
              <w:ind w:firstLine="400"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012 &amp; 2015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B4820" w14:textId="77777777" w:rsidR="00D6623D" w:rsidRPr="00EB710E" w:rsidRDefault="00D6623D" w:rsidP="009A25BE">
            <w:pPr>
              <w:widowControl/>
              <w:ind w:firstLine="400"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017</w:t>
            </w:r>
          </w:p>
        </w:tc>
      </w:tr>
      <w:tr w:rsidR="00D6623D" w:rsidRPr="00EB710E" w14:paraId="15EB5A0E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B1F4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A6A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griculture, Forestry, Animal Husbandry, and Fishe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F875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griculture, Forestry, Animal Husbandry and Fishery</w:t>
            </w:r>
          </w:p>
        </w:tc>
      </w:tr>
      <w:tr w:rsidR="00D6623D" w:rsidRPr="00EB710E" w14:paraId="46863A38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8263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C564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washing of coal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545C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washing of coal</w:t>
            </w:r>
          </w:p>
        </w:tc>
      </w:tr>
      <w:tr w:rsidR="00D6623D" w:rsidRPr="00EB710E" w14:paraId="0C7B29C2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464B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7DD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traction of petroleum and natural ga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9B35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traction of petroleum and natural gas</w:t>
            </w:r>
          </w:p>
        </w:tc>
      </w:tr>
      <w:tr w:rsidR="00D6623D" w:rsidRPr="00EB710E" w14:paraId="50A9D83A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A15C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34D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processing of metal or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F89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processing of metal ores</w:t>
            </w:r>
          </w:p>
        </w:tc>
      </w:tr>
      <w:tr w:rsidR="00D6623D" w:rsidRPr="00EB710E" w14:paraId="1B176673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1053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FF2C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processing of nonmetal and other or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E53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ining and processing of nonmetal and other ores</w:t>
            </w:r>
          </w:p>
        </w:tc>
      </w:tr>
      <w:tr w:rsidR="00D6623D" w:rsidRPr="00EB710E" w14:paraId="1B1C1AA1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04F8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8AF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nd tobacco processin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FCB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nd tobacco processing</w:t>
            </w:r>
          </w:p>
        </w:tc>
      </w:tr>
      <w:tr w:rsidR="00D6623D" w:rsidRPr="00EB710E" w14:paraId="1335D8BA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48A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61B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extile indust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BAD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extile industry</w:t>
            </w:r>
          </w:p>
        </w:tc>
      </w:tr>
      <w:tr w:rsidR="00D6623D" w:rsidRPr="00EB710E" w14:paraId="56AF74F9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17A3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874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leather, fur, feather and related product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92E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leather, fur, feather and related products</w:t>
            </w:r>
          </w:p>
        </w:tc>
      </w:tr>
      <w:tr w:rsidR="00D6623D" w:rsidRPr="00EB710E" w14:paraId="6FAC1BD7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5D5C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514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cessing of timber and furnitur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4692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cessing of timber and furniture</w:t>
            </w:r>
          </w:p>
        </w:tc>
      </w:tr>
      <w:tr w:rsidR="00D6623D" w:rsidRPr="00EB710E" w14:paraId="33A1D32F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E7E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C99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paper, printing and articles for culture, education and sport activit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4CB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paper, printing and articles for culture, education and sport activity</w:t>
            </w:r>
          </w:p>
        </w:tc>
      </w:tr>
      <w:tr w:rsidR="00D6623D" w:rsidRPr="00EB710E" w14:paraId="51E3211B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8F95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3B57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cessing of petroleum, coking, processing of nuclear fuel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6E3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cessing of petroleum, coking, processing of nuclear fuel</w:t>
            </w:r>
          </w:p>
        </w:tc>
      </w:tr>
      <w:tr w:rsidR="00D6623D" w:rsidRPr="00EB710E" w14:paraId="6103F6D5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E7D2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230E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chemical product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99AB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chemical products</w:t>
            </w:r>
          </w:p>
        </w:tc>
      </w:tr>
      <w:tr w:rsidR="00D6623D" w:rsidRPr="00EB710E" w14:paraId="0A1D7A97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2EAE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B93B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. of non -metallic mineral product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D53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. of non -metallic mineral products</w:t>
            </w:r>
          </w:p>
        </w:tc>
      </w:tr>
      <w:tr w:rsidR="00D6623D" w:rsidRPr="00EB710E" w14:paraId="7F4AF536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B8C4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FCBC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melting and processing of metal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A7B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melting and processing of metals</w:t>
            </w:r>
          </w:p>
        </w:tc>
      </w:tr>
      <w:tr w:rsidR="00D6623D" w:rsidRPr="00EB710E" w14:paraId="6C16C37B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21BC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12B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metal product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0C9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metal products</w:t>
            </w:r>
          </w:p>
        </w:tc>
      </w:tr>
      <w:tr w:rsidR="00D6623D" w:rsidRPr="00EB710E" w14:paraId="2B009397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375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404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general purpose machine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A43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general purpose machinery</w:t>
            </w:r>
          </w:p>
        </w:tc>
      </w:tr>
      <w:tr w:rsidR="00D6623D" w:rsidRPr="00EB710E" w14:paraId="2648AB1A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CCA4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7FAE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special purpose machine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F05B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special purpose machinery</w:t>
            </w:r>
          </w:p>
        </w:tc>
      </w:tr>
      <w:tr w:rsidR="00D6623D" w:rsidRPr="00EB710E" w14:paraId="1FE5CF9E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C854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2E1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transport equipmen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C73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transport equipment</w:t>
            </w:r>
          </w:p>
        </w:tc>
      </w:tr>
      <w:tr w:rsidR="00D6623D" w:rsidRPr="00EB710E" w14:paraId="00E205EE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A82E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C70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electrical machinery and equipmen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201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electrical machinery and equipment</w:t>
            </w:r>
          </w:p>
        </w:tc>
      </w:tr>
      <w:tr w:rsidR="00D6623D" w:rsidRPr="00EB710E" w14:paraId="025608FA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2591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lastRenderedPageBreak/>
              <w:t>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2F0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communication equipment, computers and other electronic equipmen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EE9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communication equipment, computers and other electronic equipment</w:t>
            </w:r>
          </w:p>
        </w:tc>
      </w:tr>
      <w:tr w:rsidR="00D6623D" w:rsidRPr="00EB710E" w14:paraId="229879DF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046F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F73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measuring instrument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97C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nufacture of measuring instruments</w:t>
            </w:r>
          </w:p>
        </w:tc>
      </w:tr>
      <w:tr w:rsidR="00D6623D" w:rsidRPr="00EB710E" w14:paraId="53DD078C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2C10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49A9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>Other manufacturin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CF28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>Other manufacturing and waste resources</w:t>
            </w:r>
          </w:p>
        </w:tc>
      </w:tr>
      <w:tr w:rsidR="00D6623D" w:rsidRPr="00EB710E" w14:paraId="38B2E870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73C7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850A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>Comprehensive use of waste resour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21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pair of metal products, machinery and equipment</w:t>
            </w:r>
          </w:p>
        </w:tc>
      </w:tr>
      <w:tr w:rsidR="00D6623D" w:rsidRPr="00EB710E" w14:paraId="482C4B7B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EBB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0CA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pair of metal products, machinery and equipmen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FA1E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electric power and heat power</w:t>
            </w:r>
          </w:p>
        </w:tc>
      </w:tr>
      <w:tr w:rsidR="00D6623D" w:rsidRPr="00EB710E" w14:paraId="1044E254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8DD1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667C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electric power and heat pow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A1E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gas</w:t>
            </w:r>
          </w:p>
        </w:tc>
      </w:tr>
      <w:tr w:rsidR="00D6623D" w:rsidRPr="00EB710E" w14:paraId="75178A95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680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11F5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ga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EB67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tap water</w:t>
            </w:r>
          </w:p>
        </w:tc>
      </w:tr>
      <w:tr w:rsidR="00D6623D" w:rsidRPr="00EB710E" w14:paraId="3256E864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70DD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9623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duction and distribution of tap wat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C456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onstruction</w:t>
            </w:r>
          </w:p>
        </w:tc>
      </w:tr>
      <w:tr w:rsidR="00D6623D" w:rsidRPr="00EB710E" w14:paraId="588CFD0A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134D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5C0B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017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Wholesale and retail trades</w:t>
            </w:r>
          </w:p>
        </w:tc>
      </w:tr>
      <w:tr w:rsidR="00D6623D" w:rsidRPr="00EB710E" w14:paraId="46A34A5C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4060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2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713F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Wholesale and retail trad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7DF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ransport, storage, and postal services</w:t>
            </w:r>
          </w:p>
        </w:tc>
      </w:tr>
      <w:tr w:rsidR="00D6623D" w:rsidRPr="00EB710E" w14:paraId="0946F15C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9407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738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ransport, storage, and postal servi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21F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ccommodation and catering</w:t>
            </w:r>
          </w:p>
        </w:tc>
      </w:tr>
      <w:tr w:rsidR="00D6623D" w:rsidRPr="00EB710E" w14:paraId="51A40965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073E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82D1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ccommodation and caterin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715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nformation transfer, software and information technology services</w:t>
            </w:r>
          </w:p>
        </w:tc>
      </w:tr>
      <w:tr w:rsidR="00D6623D" w:rsidRPr="00EB710E" w14:paraId="53619FA5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4C06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3DF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nformation transfer, software and information technology servi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515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inance</w:t>
            </w:r>
          </w:p>
        </w:tc>
      </w:tr>
      <w:tr w:rsidR="00D6623D" w:rsidRPr="00EB710E" w14:paraId="2F7E16CC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4E63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16D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inanc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0427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al estate</w:t>
            </w:r>
          </w:p>
        </w:tc>
      </w:tr>
      <w:tr w:rsidR="00D6623D" w:rsidRPr="00EB710E" w14:paraId="57515C6C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66A8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E6A4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al estat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F07B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easing and commercial services</w:t>
            </w:r>
          </w:p>
        </w:tc>
      </w:tr>
      <w:tr w:rsidR="00D6623D" w:rsidRPr="00EB710E" w14:paraId="5F7A22B9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8ED9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FF17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easing and commercial servi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CA2D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Scientific research </w:t>
            </w:r>
          </w:p>
        </w:tc>
      </w:tr>
      <w:tr w:rsidR="00D6623D" w:rsidRPr="00EB710E" w14:paraId="067FC255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EF24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3368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>Scientific research and polytechnic servi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1C62" w14:textId="77777777" w:rsidR="00D6623D" w:rsidRPr="0065753D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65753D">
              <w:rPr>
                <w:rFonts w:eastAsia="DengXian" w:cs="Times New Roman"/>
                <w:b/>
                <w:bCs/>
                <w:kern w:val="0"/>
                <w:sz w:val="20"/>
                <w:szCs w:val="20"/>
                <w:lang w:val="en-US"/>
              </w:rPr>
              <w:t>Polytechnic services</w:t>
            </w:r>
          </w:p>
        </w:tc>
      </w:tr>
      <w:tr w:rsidR="00D6623D" w:rsidRPr="00EB710E" w14:paraId="469AAA5D" w14:textId="77777777" w:rsidTr="009A25BE">
        <w:trPr>
          <w:trHeight w:val="52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EB8D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74A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dministration of water, environment, and public faciliti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5BB9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dministration of water, environment, and public facilities</w:t>
            </w:r>
          </w:p>
        </w:tc>
      </w:tr>
      <w:tr w:rsidR="00D6623D" w:rsidRPr="00EB710E" w14:paraId="4302D074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89AD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8E2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sident, repair and other servic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8C5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Resident, repair and other services</w:t>
            </w:r>
          </w:p>
        </w:tc>
      </w:tr>
      <w:tr w:rsidR="00D6623D" w:rsidRPr="00EB710E" w14:paraId="28787188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CCBA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EC9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26D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ducation</w:t>
            </w:r>
          </w:p>
        </w:tc>
      </w:tr>
      <w:tr w:rsidR="00D6623D" w:rsidRPr="00EB710E" w14:paraId="5B4F1F3A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3D4F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BD70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alth care and social work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654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alth care and social work</w:t>
            </w:r>
          </w:p>
        </w:tc>
      </w:tr>
      <w:tr w:rsidR="00D6623D" w:rsidRPr="00EB710E" w14:paraId="1898ECCE" w14:textId="77777777" w:rsidTr="009A25BE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CF43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4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F2FD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ulture, sports, and entertainmen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AFDA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ulture, sports, and entertainment</w:t>
            </w:r>
          </w:p>
        </w:tc>
      </w:tr>
      <w:tr w:rsidR="00D6623D" w:rsidRPr="00EB710E" w14:paraId="3B172123" w14:textId="77777777" w:rsidTr="009A25BE">
        <w:trPr>
          <w:trHeight w:val="54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14D90" w14:textId="77777777" w:rsidR="00D6623D" w:rsidRPr="00EB710E" w:rsidRDefault="00D6623D" w:rsidP="009A25BE">
            <w:pPr>
              <w:widowControl/>
              <w:ind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</w:pPr>
            <w:r w:rsidRPr="00EB710E">
              <w:rPr>
                <w:rFonts w:eastAsia="DengXian" w:cs="Times New Roman"/>
                <w:color w:val="000000"/>
                <w:kern w:val="0"/>
                <w:sz w:val="22"/>
                <w:lang w:val="en-US"/>
              </w:rPr>
              <w:t>4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96607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ublic administration, social insurance, and social organizations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BF6C8" w14:textId="77777777" w:rsidR="00D6623D" w:rsidRPr="00EB710E" w:rsidRDefault="00D6623D" w:rsidP="009A25BE">
            <w:pPr>
              <w:widowControl/>
              <w:ind w:firstLine="400"/>
              <w:jc w:val="left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EB710E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ublic administration, social insurance, and social organizations</w:t>
            </w:r>
          </w:p>
        </w:tc>
      </w:tr>
    </w:tbl>
    <w:p w14:paraId="35359801" w14:textId="77777777" w:rsidR="00D6623D" w:rsidRDefault="00D6623D" w:rsidP="00D6623D">
      <w:pPr>
        <w:widowControl/>
        <w:jc w:val="left"/>
        <w:rPr>
          <w:rFonts w:eastAsiaTheme="majorEastAsia" w:cstheme="majorBidi"/>
          <w:b/>
          <w:bCs/>
          <w:sz w:val="22"/>
        </w:rPr>
      </w:pPr>
      <w:r>
        <w:rPr>
          <w:sz w:val="22"/>
        </w:rPr>
        <w:br w:type="page"/>
      </w:r>
    </w:p>
    <w:p w14:paraId="64152C83" w14:textId="77777777" w:rsidR="00D6623D" w:rsidRDefault="00D6623D" w:rsidP="00D6623D">
      <w:pPr>
        <w:pStyle w:val="Heading2"/>
        <w:rPr>
          <w:b w:val="0"/>
          <w:bCs w:val="0"/>
        </w:rPr>
      </w:pPr>
      <w:r w:rsidRPr="003D3C93">
        <w:rPr>
          <w:rFonts w:hint="eastAsia"/>
          <w:sz w:val="22"/>
          <w:szCs w:val="22"/>
        </w:rPr>
        <w:lastRenderedPageBreak/>
        <w:t>T</w:t>
      </w:r>
      <w:r w:rsidRPr="003D3C93">
        <w:rPr>
          <w:sz w:val="22"/>
          <w:szCs w:val="22"/>
        </w:rPr>
        <w:t>able S</w:t>
      </w:r>
      <w:r>
        <w:rPr>
          <w:sz w:val="22"/>
          <w:szCs w:val="22"/>
        </w:rPr>
        <w:t>2</w:t>
      </w:r>
      <w:r w:rsidRPr="003D3C93">
        <w:rPr>
          <w:sz w:val="22"/>
          <w:szCs w:val="22"/>
        </w:rPr>
        <w:t xml:space="preserve"> Sector mapping in </w:t>
      </w:r>
      <w:r>
        <w:rPr>
          <w:sz w:val="22"/>
          <w:szCs w:val="22"/>
        </w:rPr>
        <w:t xml:space="preserve">the </w:t>
      </w:r>
      <w:r w:rsidRPr="003D3C93">
        <w:rPr>
          <w:sz w:val="22"/>
          <w:szCs w:val="22"/>
        </w:rPr>
        <w:t>gravity model</w:t>
      </w:r>
    </w:p>
    <w:tbl>
      <w:tblPr>
        <w:tblpPr w:leftFromText="180" w:rightFromText="180" w:horzAnchor="margin" w:tblpXSpec="center" w:tblpY="1024"/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2127"/>
      </w:tblGrid>
      <w:tr w:rsidR="00D6623D" w:rsidRPr="0011498A" w14:paraId="3E122344" w14:textId="77777777" w:rsidTr="009A25BE">
        <w:trPr>
          <w:trHeight w:val="30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1B59943E" w14:textId="77777777" w:rsidR="00D6623D" w:rsidRPr="0011498A" w:rsidRDefault="00D6623D" w:rsidP="009A25BE">
            <w:pPr>
              <w:ind w:firstLine="422"/>
              <w:rPr>
                <w:rFonts w:eastAsia="Times New Roman" w:cs="Times New Roman"/>
                <w:b/>
                <w:bCs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b/>
                <w:bCs/>
                <w:color w:val="000000"/>
                <w:lang w:val="nb-NO"/>
              </w:rPr>
              <w:t xml:space="preserve">IO </w:t>
            </w:r>
            <w:proofErr w:type="spellStart"/>
            <w:r w:rsidRPr="0011498A">
              <w:rPr>
                <w:rFonts w:eastAsia="Times New Roman" w:cs="Times New Roman"/>
                <w:b/>
                <w:bCs/>
                <w:color w:val="000000"/>
                <w:lang w:val="nb-NO"/>
              </w:rPr>
              <w:t>secto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5698C6DE" w14:textId="77777777" w:rsidR="00D6623D" w:rsidRPr="0011498A" w:rsidRDefault="00D6623D" w:rsidP="009A25BE">
            <w:pPr>
              <w:ind w:firstLine="422"/>
              <w:rPr>
                <w:rFonts w:eastAsia="Times New Roman" w:cs="Times New Roman"/>
                <w:b/>
                <w:bCs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b/>
                <w:bCs/>
                <w:color w:val="000000"/>
                <w:lang w:val="nb-NO"/>
              </w:rPr>
              <w:t>Railway sample data</w:t>
            </w:r>
          </w:p>
        </w:tc>
      </w:tr>
      <w:tr w:rsidR="00D6623D" w:rsidRPr="0011498A" w14:paraId="37EF5FAF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FC1C4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Agriculture, Forestry, Animal Husbandry and Fishe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62C8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Food</w:t>
            </w:r>
          </w:p>
        </w:tc>
      </w:tr>
      <w:tr w:rsidR="00D6623D" w:rsidRPr="0011498A" w14:paraId="2750FF8F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68BE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ining and washing of co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2C449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Coal</w:t>
            </w:r>
            <w:proofErr w:type="spellEnd"/>
          </w:p>
        </w:tc>
      </w:tr>
      <w:tr w:rsidR="00D6623D" w:rsidRPr="0011498A" w14:paraId="0C1316A5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8DF06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Extraction of petroleum and natural g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CD5B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Petroleum</w:t>
            </w:r>
          </w:p>
        </w:tc>
      </w:tr>
      <w:tr w:rsidR="00D6623D" w:rsidRPr="0011498A" w14:paraId="787EA1B3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871B6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ining and processing of metal or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F2EA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etallic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ore</w:t>
            </w:r>
          </w:p>
        </w:tc>
      </w:tr>
      <w:tr w:rsidR="00D6623D" w:rsidRPr="0011498A" w14:paraId="67D7475F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E3DBA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ining and processing of nonmetal and other or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2D021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Non-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etallic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ore</w:t>
            </w:r>
          </w:p>
        </w:tc>
      </w:tr>
      <w:tr w:rsidR="00D6623D" w:rsidRPr="0011498A" w14:paraId="387A1F63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9E8F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Food and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tobacco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processin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3E2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Food</w:t>
            </w:r>
          </w:p>
        </w:tc>
      </w:tr>
      <w:tr w:rsidR="00D6623D" w:rsidRPr="0011498A" w14:paraId="1CC0BFAD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E71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Textile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industr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92EA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Cotton</w:t>
            </w:r>
          </w:p>
        </w:tc>
      </w:tr>
      <w:tr w:rsidR="00D6623D" w:rsidRPr="0011498A" w14:paraId="50E9404F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609F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leather, fur, feather and related produc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A2D51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Cotton</w:t>
            </w:r>
          </w:p>
        </w:tc>
      </w:tr>
      <w:tr w:rsidR="00D6623D" w:rsidRPr="0011498A" w14:paraId="39D53F85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50645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Processing of timber and furnit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4A4D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Timber</w:t>
            </w:r>
          </w:p>
        </w:tc>
      </w:tr>
      <w:tr w:rsidR="00D6623D" w:rsidRPr="0011498A" w14:paraId="4B47C7A1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29919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paper, printing and articles for culture, education and sport activ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2E5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Timber</w:t>
            </w:r>
          </w:p>
        </w:tc>
      </w:tr>
      <w:tr w:rsidR="00D6623D" w:rsidRPr="0011498A" w14:paraId="3CA0CC96" w14:textId="77777777" w:rsidTr="009A25BE">
        <w:trPr>
          <w:trHeight w:val="28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5284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Processing of petroleum, coking, processing of nuclear fu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626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Coke</w:t>
            </w:r>
          </w:p>
        </w:tc>
      </w:tr>
      <w:tr w:rsidR="00D6623D" w:rsidRPr="0011498A" w14:paraId="7485D360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559ED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anufacture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of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chemical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product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7C538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Fertiliser</w:t>
            </w:r>
          </w:p>
        </w:tc>
      </w:tr>
      <w:tr w:rsidR="00D6623D" w:rsidRPr="0011498A" w14:paraId="571B4A9D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B0881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. of non -metallic mineral produc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15C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Mineral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building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materials</w:t>
            </w:r>
          </w:p>
        </w:tc>
      </w:tr>
      <w:tr w:rsidR="00D6623D" w:rsidRPr="0011498A" w14:paraId="56712B39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A4D83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Smelting and processing of metal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C8AA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35F17B18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06C4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anufacture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of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metal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product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7DF9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6D534A97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C260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general purpose machine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B4D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0365B8C8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1678F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special purpose machine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EB795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6F79633A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887A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anufacture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of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transport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equipmen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69685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750228CB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08C07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electrical machinery and equip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A802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032B2CC5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EC4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Manufacture of communication equipment, computers and other electronic equip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D5037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20E3D717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2C6D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anufacture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of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easuring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instrum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278A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31A2AE17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4DDE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Other</w:t>
            </w:r>
            <w:proofErr w:type="spellEnd"/>
            <w:r w:rsidRPr="0011498A">
              <w:rPr>
                <w:rFonts w:eastAsia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manufacturin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B268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504EDFEB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6B0B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Comprehensive use of waste resourc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051C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6837735A" w14:textId="77777777" w:rsidTr="009A25BE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07EB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en-US"/>
              </w:rPr>
            </w:pPr>
            <w:r w:rsidRPr="0011498A">
              <w:rPr>
                <w:rFonts w:eastAsia="Times New Roman" w:cs="Times New Roman"/>
                <w:color w:val="000000"/>
                <w:lang w:val="en-US"/>
              </w:rPr>
              <w:t>Repair of metal products, machinery and equip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C280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r w:rsidRPr="0011498A">
              <w:rPr>
                <w:rFonts w:eastAsia="Times New Roman" w:cs="Times New Roman"/>
                <w:color w:val="000000"/>
                <w:lang w:val="nb-NO"/>
              </w:rPr>
              <w:t>Steel</w:t>
            </w:r>
          </w:p>
        </w:tc>
      </w:tr>
      <w:tr w:rsidR="00D6623D" w:rsidRPr="0011498A" w14:paraId="2B2D16BF" w14:textId="77777777" w:rsidTr="009A25BE">
        <w:trPr>
          <w:trHeight w:val="9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12F25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lang w:val="en-US"/>
              </w:rPr>
            </w:pPr>
            <w:r w:rsidRPr="0011498A">
              <w:rPr>
                <w:rFonts w:eastAsia="Times New Roman" w:cs="Times New Roman"/>
                <w:lang w:val="en-US"/>
              </w:rPr>
              <w:t>Production and distribution of electric power and heat pow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640C" w14:textId="77777777" w:rsidR="00D6623D" w:rsidRPr="0011498A" w:rsidRDefault="00D6623D" w:rsidP="009A25BE">
            <w:pPr>
              <w:ind w:firstLine="420"/>
              <w:rPr>
                <w:rFonts w:eastAsia="Times New Roman" w:cs="Times New Roman"/>
                <w:color w:val="000000"/>
                <w:lang w:val="nb-NO"/>
              </w:rPr>
            </w:pPr>
            <w:proofErr w:type="spellStart"/>
            <w:r w:rsidRPr="0011498A">
              <w:rPr>
                <w:rFonts w:eastAsia="Times New Roman" w:cs="Times New Roman"/>
                <w:color w:val="000000"/>
                <w:lang w:val="nb-NO"/>
              </w:rPr>
              <w:t>Electricity</w:t>
            </w:r>
            <w:proofErr w:type="spellEnd"/>
          </w:p>
        </w:tc>
      </w:tr>
    </w:tbl>
    <w:p w14:paraId="7BCE76EC" w14:textId="77777777" w:rsidR="00D6623D" w:rsidRPr="0079274C" w:rsidRDefault="00D6623D" w:rsidP="00D6623D">
      <w:pPr>
        <w:autoSpaceDE w:val="0"/>
        <w:autoSpaceDN w:val="0"/>
        <w:adjustRightInd w:val="0"/>
        <w:spacing w:line="360" w:lineRule="auto"/>
        <w:ind w:firstLineChars="95" w:firstLine="199"/>
        <w:rPr>
          <w:rFonts w:cs="Times New Roman"/>
          <w:b/>
          <w:bCs/>
          <w:lang w:val="en-US"/>
        </w:rPr>
      </w:pPr>
    </w:p>
    <w:sectPr w:rsidR="00D6623D" w:rsidRPr="00792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F27BB" w14:textId="77777777" w:rsidR="008C20B4" w:rsidRDefault="008C20B4" w:rsidP="006E1C86">
      <w:r>
        <w:separator/>
      </w:r>
    </w:p>
  </w:endnote>
  <w:endnote w:type="continuationSeparator" w:id="0">
    <w:p w14:paraId="17EA366C" w14:textId="77777777" w:rsidR="008C20B4" w:rsidRDefault="008C20B4" w:rsidP="006E1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8BB20" w14:textId="77777777" w:rsidR="008C20B4" w:rsidRDefault="008C20B4" w:rsidP="006E1C86">
      <w:r>
        <w:separator/>
      </w:r>
    </w:p>
  </w:footnote>
  <w:footnote w:type="continuationSeparator" w:id="0">
    <w:p w14:paraId="12E5F7E5" w14:textId="77777777" w:rsidR="008C20B4" w:rsidRDefault="008C20B4" w:rsidP="006E1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F6751"/>
    <w:multiLevelType w:val="hybridMultilevel"/>
    <w:tmpl w:val="42DC4522"/>
    <w:lvl w:ilvl="0" w:tplc="C6C04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De1MDE0MjCwMLdU0lEKTi0uzszPAykwrQUA0GcxjywAAAA="/>
  </w:docVars>
  <w:rsids>
    <w:rsidRoot w:val="00413F96"/>
    <w:rsid w:val="001B1071"/>
    <w:rsid w:val="00232FFC"/>
    <w:rsid w:val="003D3C93"/>
    <w:rsid w:val="004108FF"/>
    <w:rsid w:val="00413F96"/>
    <w:rsid w:val="00660AD8"/>
    <w:rsid w:val="006E1C86"/>
    <w:rsid w:val="0082103A"/>
    <w:rsid w:val="0088230B"/>
    <w:rsid w:val="008C20B4"/>
    <w:rsid w:val="00A836F7"/>
    <w:rsid w:val="00B05B28"/>
    <w:rsid w:val="00D338F9"/>
    <w:rsid w:val="00D4429C"/>
    <w:rsid w:val="00D56941"/>
    <w:rsid w:val="00D6623D"/>
    <w:rsid w:val="00F7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9B970D"/>
  <w15:chartTrackingRefBased/>
  <w15:docId w15:val="{250C4A66-BDD9-4061-B259-2B241511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0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F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1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1E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1E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3F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B1071"/>
    <w:rPr>
      <w:b/>
      <w:bCs/>
      <w:kern w:val="44"/>
      <w:sz w:val="44"/>
      <w:szCs w:val="44"/>
      <w:lang w:val="en-GB"/>
    </w:rPr>
  </w:style>
  <w:style w:type="paragraph" w:styleId="ListParagraph">
    <w:name w:val="List Paragraph"/>
    <w:aliases w:val="1st level - Bullet List Paragraph,Lettre d'introduction,Paragrafo elenco,List Paragraph1,Medium Grid 1 - Accent 21,FooterText,Paragraphe de liste1,Heading 2_sj,Numbered Para 1,Dot pt,No Spacing1,List Paragraph Char Char Char,Bullet 1"/>
    <w:basedOn w:val="Normal"/>
    <w:link w:val="ListParagraphChar"/>
    <w:uiPriority w:val="34"/>
    <w:qFormat/>
    <w:rsid w:val="00232FFC"/>
    <w:pPr>
      <w:ind w:firstLineChars="200" w:firstLine="420"/>
    </w:pPr>
  </w:style>
  <w:style w:type="character" w:customStyle="1" w:styleId="ListParagraphChar">
    <w:name w:val="List Paragraph Char"/>
    <w:aliases w:val="1st level - Bullet List Paragraph Char,Lettre d'introduction Char,Paragrafo elenco Char,List Paragraph1 Char,Medium Grid 1 - Accent 21 Char,FooterText Char,Paragraphe de liste1 Char,Heading 2_sj Char,Numbered Para 1 Char,Dot pt Char"/>
    <w:link w:val="ListParagraph"/>
    <w:uiPriority w:val="34"/>
    <w:qFormat/>
    <w:rsid w:val="00232FFC"/>
    <w:rPr>
      <w:lang w:val="en-GB"/>
    </w:rPr>
  </w:style>
  <w:style w:type="character" w:styleId="Hyperlink">
    <w:name w:val="Hyperlink"/>
    <w:basedOn w:val="DefaultParagraphFont"/>
    <w:uiPriority w:val="99"/>
    <w:unhideWhenUsed/>
    <w:qFormat/>
    <w:rsid w:val="00D338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1C86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1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1C86"/>
    <w:rPr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711E8"/>
    <w:rPr>
      <w:b/>
      <w:bCs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711E8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711E8"/>
    <w:rPr>
      <w:b/>
      <w:bCs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D3C9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D3C9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3C93"/>
    <w:pPr>
      <w:widowControl/>
      <w:spacing w:after="100" w:line="259" w:lineRule="auto"/>
      <w:jc w:val="left"/>
    </w:pPr>
    <w:rPr>
      <w:rFonts w:cs="Times New Roman"/>
      <w:kern w:val="0"/>
      <w:sz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D3C9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CB3C6-1CBB-4990-9074-D894C599E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240</Characters>
  <Application>Microsoft Office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n Zheng</dc:creator>
  <cp:keywords/>
  <dc:description/>
  <cp:lastModifiedBy>Heran Zheng</cp:lastModifiedBy>
  <cp:revision>16</cp:revision>
  <dcterms:created xsi:type="dcterms:W3CDTF">2021-02-07T21:39:00Z</dcterms:created>
  <dcterms:modified xsi:type="dcterms:W3CDTF">2021-08-10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-no-et-al</vt:lpwstr>
  </property>
  <property fmtid="{D5CDD505-2E9C-101B-9397-08002B2CF9AE}" pid="11" name="Mendeley Recent Style Name 4_1">
    <vt:lpwstr>Cite Them Right 10th edition - Harvard (no "et al.")</vt:lpwstr>
  </property>
  <property fmtid="{D5CDD505-2E9C-101B-9397-08002B2CF9AE}" pid="12" name="Mendeley Recent Style Id 5_1">
    <vt:lpwstr>http://www.zotero.org/styles/vancouver-imperial-college-london</vt:lpwstr>
  </property>
  <property fmtid="{D5CDD505-2E9C-101B-9397-08002B2CF9AE}" pid="13" name="Mendeley Recent Style Name 5_1">
    <vt:lpwstr>Imperial College London - Vancouver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